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2D5A9" w14:textId="5DF7AE20" w:rsidR="00AF6879" w:rsidRDefault="00AF6879" w:rsidP="00AF6879">
      <w:pPr>
        <w:pStyle w:val="Heading1"/>
        <w:spacing w:line="360" w:lineRule="auto"/>
      </w:pPr>
      <w:r>
        <w:rPr>
          <w:sz w:val="24"/>
          <w:szCs w:val="24"/>
        </w:rPr>
        <w:t xml:space="preserve">Multimedia </w:t>
      </w:r>
      <w:r>
        <w:rPr>
          <w:sz w:val="24"/>
          <w:szCs w:val="24"/>
        </w:rPr>
        <w:t xml:space="preserve">Appendix </w:t>
      </w:r>
      <w:r>
        <w:rPr>
          <w:sz w:val="24"/>
          <w:szCs w:val="24"/>
        </w:rPr>
        <w:t>2</w:t>
      </w:r>
      <w:r>
        <w:rPr>
          <w:sz w:val="24"/>
          <w:szCs w:val="24"/>
        </w:rPr>
        <w:t>. Example chart of a facility’s toileting logging timing throughout a single day</w:t>
      </w:r>
    </w:p>
    <w:p w14:paraId="61EB981F" w14:textId="77777777" w:rsidR="00AF6879" w:rsidRDefault="00AF6879" w:rsidP="00AF6879">
      <w:pPr>
        <w:spacing w:before="0" w:after="0"/>
      </w:pPr>
      <w:r>
        <w:rPr>
          <w:noProof/>
        </w:rPr>
        <w:drawing>
          <wp:inline distT="114300" distB="114300" distL="114300" distR="114300" wp14:anchorId="46DC1F8D" wp14:editId="4E619971">
            <wp:extent cx="5943600" cy="1231900"/>
            <wp:effectExtent l="0" t="0" r="0" b="0"/>
            <wp:docPr id="2" name="image5.jpg" descr="A graph with blue and gray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jpg" descr="A graph with blue and gray bar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37D466" w14:textId="01DFE775" w:rsidR="00AF6879" w:rsidRDefault="00AF6879" w:rsidP="00AF6879">
      <w:pPr>
        <w:spacing w:before="0" w:after="0"/>
      </w:pPr>
      <w:r>
        <w:t>Example chart of a facility’s toileting logging timing throughout a single day. The site utilized a 3-shift system where their staff worked from 6:00-14:00 (a), 14:00-23:00 (b), and 23:00-6:00 (c).</w:t>
      </w:r>
    </w:p>
    <w:p w14:paraId="047ACCC9" w14:textId="77777777" w:rsidR="001C65E8" w:rsidRDefault="001C65E8"/>
    <w:sectPr w:rsidR="001C65E8" w:rsidSect="00AF6879">
      <w:footerReference w:type="default" r:id="rId5"/>
      <w:footerReference w:type="first" r:id="rId6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C9E64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3C07E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79"/>
    <w:rsid w:val="000A61AA"/>
    <w:rsid w:val="001C65E8"/>
    <w:rsid w:val="0025353D"/>
    <w:rsid w:val="007645BF"/>
    <w:rsid w:val="008231CA"/>
    <w:rsid w:val="00A105BF"/>
    <w:rsid w:val="00AF6879"/>
    <w:rsid w:val="00D05CC1"/>
    <w:rsid w:val="00D3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7A67F"/>
  <w15:chartTrackingRefBased/>
  <w15:docId w15:val="{B629274F-3CF9-AD4A-861B-1D3E1D2C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879"/>
    <w:pPr>
      <w:spacing w:before="200" w:after="200" w:line="360" w:lineRule="auto"/>
    </w:pPr>
    <w:rPr>
      <w:rFonts w:ascii="Calibri" w:eastAsia="Calibri" w:hAnsi="Calibri" w:cs="Calibri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87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87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87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87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87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87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87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879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879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87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6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879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6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87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6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879"/>
    <w:pPr>
      <w:spacing w:before="0"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6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8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05-21T15:29:00Z</dcterms:created>
  <dcterms:modified xsi:type="dcterms:W3CDTF">2024-05-21T15:29:00Z</dcterms:modified>
</cp:coreProperties>
</file>